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1C13A" w14:textId="70700693" w:rsidR="00C843AF" w:rsidRDefault="00EB5CD2">
      <w:pPr>
        <w:rPr>
          <w:lang w:val="en-GB"/>
        </w:rPr>
      </w:pPr>
      <w:r>
        <w:rPr>
          <w:lang w:val="en-GB"/>
        </w:rPr>
        <w:t>Supporting Evidence S4</w:t>
      </w:r>
      <w:bookmarkStart w:id="0" w:name="_GoBack"/>
      <w:bookmarkEnd w:id="0"/>
    </w:p>
    <w:p w14:paraId="09772ED9" w14:textId="77777777" w:rsidR="00EB5CD2" w:rsidRDefault="00EB5CD2">
      <w:pPr>
        <w:rPr>
          <w:lang w:val="en-GB"/>
        </w:rPr>
      </w:pPr>
    </w:p>
    <w:p w14:paraId="6488E0D8" w14:textId="77777777" w:rsidR="00EB5CD2" w:rsidRDefault="00EB5CD2">
      <w:pPr>
        <w:rPr>
          <w:lang w:val="en-GB"/>
        </w:rPr>
      </w:pPr>
    </w:p>
    <w:p w14:paraId="393909A3" w14:textId="77777777" w:rsidR="00EB5CD2" w:rsidRPr="00BD18DF" w:rsidRDefault="00EB5CD2" w:rsidP="00EB5CD2">
      <w:pPr>
        <w:spacing w:line="480" w:lineRule="auto"/>
        <w:jc w:val="both"/>
      </w:pPr>
      <w:r>
        <w:t>A multi-level statistical model was designed</w:t>
      </w:r>
      <w:r w:rsidRPr="00010577">
        <w:t xml:space="preserve"> </w:t>
      </w:r>
      <w:r>
        <w:t xml:space="preserve">, using the open </w:t>
      </w:r>
      <w:r w:rsidRPr="00010577">
        <w:t>source statistical computing environment, specifically Microsoft R Open 3.2.3 (</w:t>
      </w:r>
      <w:hyperlink r:id="rId4" w:history="1">
        <w:r w:rsidRPr="00010577">
          <w:rPr>
            <w:rStyle w:val="Hyperlink"/>
          </w:rPr>
          <w:t>http://www.r-project.org</w:t>
        </w:r>
      </w:hyperlink>
      <w:r>
        <w:t xml:space="preserve">) to evaluate whether there was an association between the timing of blood collection and the development of bacteraemia.  </w:t>
      </w:r>
      <w:r>
        <w:t>A complete data set was used for the multiple regression analysis.</w:t>
      </w:r>
      <w:r>
        <w:t xml:space="preserve"> </w:t>
      </w:r>
      <w:r w:rsidRPr="00BD18DF">
        <w:t xml:space="preserve">Both hypothesised and evidenced variables were included as covariates in a logistic regression for bacteremia. Model building started with consideration of categorised variables.  All subsets of these variables were fitted and the best fit, defined by lowest AIC, was taken forward.  Library </w:t>
      </w:r>
      <w:proofErr w:type="spellStart"/>
      <w:r w:rsidRPr="00BD18DF">
        <w:t>bestglm</w:t>
      </w:r>
      <w:proofErr w:type="spellEnd"/>
      <w:r w:rsidRPr="00BD18DF">
        <w:t xml:space="preserve"> was employed for </w:t>
      </w:r>
      <w:r w:rsidRPr="00DA5781">
        <w:t>analysis.</w:t>
      </w:r>
      <w:r>
        <w:t xml:space="preserve"> </w:t>
      </w:r>
      <w:r w:rsidRPr="00BD18DF">
        <w:t>Continuous covariat</w:t>
      </w:r>
      <w:r w:rsidRPr="00DA5781">
        <w:t>es, age and weight</w:t>
      </w:r>
      <w:r w:rsidRPr="00BD18DF">
        <w:t xml:space="preserve"> were next added to this model using splines so that nonli</w:t>
      </w:r>
      <w:r w:rsidRPr="00DA5781">
        <w:t>near behaviour was considered, using</w:t>
      </w:r>
      <w:r w:rsidRPr="00BD18DF">
        <w:t xml:space="preserve"> library </w:t>
      </w:r>
      <w:proofErr w:type="spellStart"/>
      <w:r w:rsidRPr="00BD18DF">
        <w:t>mgcv</w:t>
      </w:r>
      <w:proofErr w:type="spellEnd"/>
      <w:r w:rsidRPr="00BD18DF">
        <w:t xml:space="preserve">.  As an increase in AIC was observed, these covariates were then dropped. Further categorisation of urinary catheter was considered by including </w:t>
      </w:r>
      <w:r>
        <w:t xml:space="preserve">the </w:t>
      </w:r>
      <w:r w:rsidRPr="00BD18DF">
        <w:t xml:space="preserve">duration of use.  As an increase in AIC was seen, the model reverted to include only </w:t>
      </w:r>
      <w:r>
        <w:t xml:space="preserve">the </w:t>
      </w:r>
      <w:r w:rsidRPr="00BD18DF">
        <w:t>presence/absence of urinary catheter. Due to t</w:t>
      </w:r>
      <w:r w:rsidRPr="00DF6A20">
        <w:t>he limited size of the dataset (</w:t>
      </w:r>
      <w:r w:rsidRPr="00BD18DF">
        <w:t>73 observations with 17 occurrences of bacter</w:t>
      </w:r>
      <w:r>
        <w:t>a</w:t>
      </w:r>
      <w:r w:rsidRPr="00DF6A20">
        <w:t>emia)</w:t>
      </w:r>
      <w:r>
        <w:t>,</w:t>
      </w:r>
      <w:r w:rsidRPr="00DF6A20">
        <w:t xml:space="preserve"> </w:t>
      </w:r>
      <w:r w:rsidRPr="00BD18DF">
        <w:t xml:space="preserve">only </w:t>
      </w:r>
      <w:r>
        <w:t xml:space="preserve">the </w:t>
      </w:r>
      <w:r w:rsidRPr="00DA5781">
        <w:t xml:space="preserve">main effects were considered; </w:t>
      </w:r>
      <w:r w:rsidRPr="00BD18DF">
        <w:t>no interaction terms were modelled.</w:t>
      </w:r>
    </w:p>
    <w:p w14:paraId="5C3381CA" w14:textId="77777777" w:rsidR="00EB5CD2" w:rsidRPr="00BD18DF" w:rsidRDefault="00EB5CD2" w:rsidP="00EB5CD2">
      <w:pPr>
        <w:spacing w:line="480" w:lineRule="auto"/>
        <w:jc w:val="both"/>
        <w:rPr>
          <w:u w:val="single"/>
        </w:rPr>
      </w:pPr>
      <w:r w:rsidRPr="00BD18DF">
        <w:rPr>
          <w:u w:val="single"/>
        </w:rPr>
        <w:t>Limitations</w:t>
      </w:r>
    </w:p>
    <w:p w14:paraId="3F06F87A" w14:textId="77777777" w:rsidR="00EB5CD2" w:rsidRPr="00DA5781" w:rsidRDefault="00EB5CD2" w:rsidP="00EB5CD2">
      <w:pPr>
        <w:spacing w:line="480" w:lineRule="auto"/>
        <w:jc w:val="both"/>
      </w:pPr>
      <w:r w:rsidRPr="00BD18DF">
        <w:t>The model selection procedure based on all subsets, viable since there were only a small number of factors to be considered, may have resulted in narrower confidence intervals and coefficients that would require some sh</w:t>
      </w:r>
      <w:r w:rsidRPr="00DF6A20">
        <w:t>rinkage. However, g</w:t>
      </w:r>
      <w:r w:rsidRPr="00BD18DF">
        <w:t>iven the size of the effects and the level of significance of the selected factors</w:t>
      </w:r>
      <w:r>
        <w:t>,</w:t>
      </w:r>
      <w:r w:rsidRPr="00BD18DF">
        <w:t xml:space="preserve"> the overall conclusions</w:t>
      </w:r>
      <w:r w:rsidRPr="00DA5781">
        <w:t xml:space="preserve"> were most unlikely to change</w:t>
      </w:r>
      <w:r>
        <w:t>.</w:t>
      </w:r>
    </w:p>
    <w:p w14:paraId="53428018" w14:textId="77777777" w:rsidR="00EB5CD2" w:rsidRPr="00EB5CD2" w:rsidRDefault="00EB5CD2">
      <w:pPr>
        <w:rPr>
          <w:lang w:val="en-GB"/>
        </w:rPr>
      </w:pPr>
    </w:p>
    <w:sectPr w:rsidR="00EB5CD2" w:rsidRPr="00EB5CD2" w:rsidSect="003D7A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4CB"/>
    <w:rsid w:val="000E1FA2"/>
    <w:rsid w:val="003131FA"/>
    <w:rsid w:val="003D7AAD"/>
    <w:rsid w:val="00491ADB"/>
    <w:rsid w:val="005564CB"/>
    <w:rsid w:val="005827DC"/>
    <w:rsid w:val="006D453B"/>
    <w:rsid w:val="00C516F0"/>
    <w:rsid w:val="00C843AF"/>
    <w:rsid w:val="00EB5CD2"/>
    <w:rsid w:val="00EC2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8753D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5C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r-project.org"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70</Characters>
  <Application>Microsoft Macintosh Word</Application>
  <DocSecurity>0</DocSecurity>
  <Lines>12</Lines>
  <Paragraphs>3</Paragraphs>
  <ScaleCrop>false</ScaleCrop>
  <LinksUpToDate>false</LinksUpToDate>
  <CharactersWithSpaces>1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 Mohee</dc:creator>
  <cp:keywords/>
  <dc:description/>
  <cp:lastModifiedBy>Amar Mohee</cp:lastModifiedBy>
  <cp:revision>2</cp:revision>
  <dcterms:created xsi:type="dcterms:W3CDTF">2016-04-07T18:32:00Z</dcterms:created>
  <dcterms:modified xsi:type="dcterms:W3CDTF">2016-04-07T18:32:00Z</dcterms:modified>
</cp:coreProperties>
</file>